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525B78" w:rsidR="00FB3483" w:rsidRPr="00930A31" w:rsidRDefault="00063D8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CC53E8" w:rsidR="00FB3483" w:rsidRPr="00930A31" w:rsidRDefault="00EC2A0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101A5">
              <w:rPr>
                <w:rFonts w:ascii="Arial" w:hAnsi="Arial" w:cs="Arial"/>
                <w:color w:val="auto"/>
                <w:sz w:val="18"/>
                <w:szCs w:val="18"/>
              </w:rPr>
              <w:t xml:space="preserve"> </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CA871B7" w:rsidR="00FB3483" w:rsidRPr="00930A31" w:rsidRDefault="00EF3601" w:rsidP="005979B8">
            <w:pPr>
              <w:pStyle w:val="Default"/>
              <w:spacing w:before="40" w:after="40"/>
              <w:rPr>
                <w:rFonts w:ascii="Arial" w:hAnsi="Arial" w:cs="Arial"/>
                <w:color w:val="auto"/>
                <w:sz w:val="18"/>
                <w:szCs w:val="18"/>
              </w:rPr>
            </w:pPr>
            <w:r>
              <w:rPr>
                <w:rFonts w:ascii="Arial" w:hAnsi="Arial" w:cs="Arial"/>
                <w:color w:val="auto"/>
                <w:sz w:val="18"/>
                <w:szCs w:val="18"/>
              </w:rPr>
              <w:t>Pages 3 to</w:t>
            </w:r>
            <w:r w:rsidR="00782992">
              <w:rPr>
                <w:rFonts w:ascii="Arial" w:hAnsi="Arial" w:cs="Arial"/>
                <w:color w:val="auto"/>
                <w:sz w:val="18"/>
                <w:szCs w:val="18"/>
              </w:rPr>
              <w:t xml:space="preserve"> </w:t>
            </w:r>
            <w:r w:rsidR="001958E0">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42CC1C" w:rsidR="00FB3483" w:rsidRPr="00930A31" w:rsidRDefault="00897C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A21">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54A88F" w:rsidR="00FB3483" w:rsidRPr="00930A31" w:rsidRDefault="007B7B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00ED2">
              <w:rPr>
                <w:rFonts w:ascii="Arial" w:hAnsi="Arial" w:cs="Arial"/>
                <w:color w:val="auto"/>
                <w:sz w:val="18"/>
                <w:szCs w:val="18"/>
              </w:rPr>
              <w:t>7</w:t>
            </w:r>
            <w:r w:rsidR="000C3502">
              <w:rPr>
                <w:rFonts w:ascii="Arial" w:hAnsi="Arial" w:cs="Arial"/>
                <w:color w:val="auto"/>
                <w:sz w:val="18"/>
                <w:szCs w:val="18"/>
              </w:rPr>
              <w:t xml:space="preserve"> </w:t>
            </w:r>
            <w:r>
              <w:rPr>
                <w:rFonts w:ascii="Arial" w:hAnsi="Arial" w:cs="Arial"/>
                <w:color w:val="auto"/>
                <w:sz w:val="18"/>
                <w:szCs w:val="18"/>
              </w:rPr>
              <w:t xml:space="preserve">to </w:t>
            </w:r>
            <w:r w:rsidR="00150333">
              <w:rPr>
                <w:rFonts w:ascii="Arial" w:hAnsi="Arial" w:cs="Arial"/>
                <w:color w:val="auto"/>
                <w:sz w:val="18"/>
                <w:szCs w:val="18"/>
              </w:rPr>
              <w:t>1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2F0E71" w:rsidR="00FB3483" w:rsidRPr="00930A31" w:rsidRDefault="00347B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D21A6">
              <w:rPr>
                <w:rFonts w:ascii="Arial" w:hAnsi="Arial" w:cs="Arial"/>
                <w:color w:val="auto"/>
                <w:sz w:val="18"/>
                <w:szCs w:val="18"/>
              </w:rPr>
              <w:t xml:space="preserve">7 to 8 </w:t>
            </w:r>
            <w:r w:rsidR="002525F4">
              <w:rPr>
                <w:rFonts w:ascii="Arial" w:hAnsi="Arial" w:cs="Arial"/>
                <w:color w:val="auto"/>
                <w:sz w:val="18"/>
                <w:szCs w:val="18"/>
              </w:rPr>
              <w:t>+ Multimedia Appendix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582576" w:rsidR="00FB3483" w:rsidRPr="00930A31" w:rsidRDefault="001008D9" w:rsidP="005979B8">
            <w:pPr>
              <w:pStyle w:val="Default"/>
              <w:spacing w:before="40" w:after="40"/>
              <w:rPr>
                <w:rFonts w:ascii="Arial" w:hAnsi="Arial" w:cs="Arial"/>
                <w:color w:val="auto"/>
                <w:sz w:val="18"/>
                <w:szCs w:val="18"/>
              </w:rPr>
            </w:pPr>
            <w:r>
              <w:rPr>
                <w:rFonts w:ascii="Arial" w:hAnsi="Arial" w:cs="Arial"/>
                <w:color w:val="auto"/>
                <w:sz w:val="18"/>
                <w:szCs w:val="18"/>
              </w:rPr>
              <w:t>Pages 7 to 8 + Multimedia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69273C" w:rsidR="00FB3483" w:rsidRPr="00930A31" w:rsidRDefault="00A85F97" w:rsidP="005979B8">
            <w:pPr>
              <w:pStyle w:val="Default"/>
              <w:spacing w:before="40" w:after="40"/>
              <w:rPr>
                <w:rFonts w:ascii="Arial" w:hAnsi="Arial" w:cs="Arial"/>
                <w:color w:val="auto"/>
                <w:sz w:val="18"/>
                <w:szCs w:val="18"/>
              </w:rPr>
            </w:pPr>
            <w:r>
              <w:rPr>
                <w:rFonts w:ascii="Arial" w:hAnsi="Arial" w:cs="Arial"/>
                <w:color w:val="auto"/>
                <w:sz w:val="18"/>
                <w:szCs w:val="18"/>
              </w:rPr>
              <w:t>Pages 7 to 8 + Multimedia Appendix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7AA0430" w:rsidR="00FB3483" w:rsidRPr="00930A31" w:rsidRDefault="00AC21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 + Multimedia Appendix 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2AA218" w:rsidR="00930A31" w:rsidRPr="00930A31" w:rsidRDefault="000D1CE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27CAD0" w:rsidR="00930A31" w:rsidRPr="00930A31" w:rsidRDefault="000D1CE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560D74">
              <w:rPr>
                <w:rFonts w:ascii="Arial" w:hAnsi="Arial" w:cs="Arial"/>
                <w:color w:val="auto"/>
                <w:sz w:val="18"/>
                <w:szCs w:val="18"/>
              </w:rPr>
              <w:t>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B77625" w:rsidR="00FB3483" w:rsidRPr="00930A31" w:rsidRDefault="000026E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E1C561" w:rsidR="00FB3483" w:rsidRPr="00930A31" w:rsidRDefault="000026E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69D0AF" w:rsidR="00930A31" w:rsidRPr="00930A31" w:rsidRDefault="00B732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74C81">
              <w:rPr>
                <w:rFonts w:ascii="Arial" w:hAnsi="Arial" w:cs="Arial"/>
                <w:color w:val="auto"/>
                <w:sz w:val="18"/>
                <w:szCs w:val="18"/>
              </w:rPr>
              <w:t>10</w:t>
            </w:r>
            <w:r>
              <w:rPr>
                <w:rFonts w:ascii="Arial" w:hAnsi="Arial" w:cs="Arial"/>
                <w:color w:val="auto"/>
                <w:sz w:val="18"/>
                <w:szCs w:val="18"/>
              </w:rPr>
              <w:t xml:space="preserve"> to 1</w:t>
            </w:r>
            <w:r w:rsidR="00974C81">
              <w:rPr>
                <w:rFonts w:ascii="Arial" w:hAnsi="Arial" w:cs="Arial"/>
                <w:color w:val="auto"/>
                <w:sz w:val="18"/>
                <w:szCs w:val="18"/>
              </w:rPr>
              <w:t>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987EFA" w:rsidR="00930A31" w:rsidRPr="00930A31" w:rsidRDefault="004654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 </w:t>
            </w:r>
            <w:r w:rsidR="00572C0D">
              <w:rPr>
                <w:rFonts w:ascii="Arial" w:hAnsi="Arial" w:cs="Arial"/>
                <w:color w:val="auto"/>
                <w:sz w:val="18"/>
                <w:szCs w:val="18"/>
              </w:rPr>
              <w:t>Multimedia Appendix 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7B25C9" w:rsidR="00930A31" w:rsidRPr="00930A31" w:rsidRDefault="006E5D6C"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EC74DF">
              <w:rPr>
                <w:rFonts w:ascii="Arial" w:hAnsi="Arial" w:cs="Arial"/>
                <w:color w:val="auto"/>
                <w:sz w:val="18"/>
                <w:szCs w:val="18"/>
              </w:rPr>
              <w:t>0</w:t>
            </w:r>
            <w:r w:rsidR="00592B10">
              <w:rPr>
                <w:rFonts w:ascii="Arial" w:hAnsi="Arial" w:cs="Arial"/>
                <w:color w:val="auto"/>
                <w:sz w:val="18"/>
                <w:szCs w:val="18"/>
              </w:rPr>
              <w:t xml:space="preserve"> to 1</w:t>
            </w:r>
            <w:r w:rsidR="00EC74DF">
              <w:rPr>
                <w:rFonts w:ascii="Arial" w:hAnsi="Arial" w:cs="Arial"/>
                <w:color w:val="auto"/>
                <w:sz w:val="18"/>
                <w:szCs w:val="18"/>
              </w:rPr>
              <w:t>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68AD04" w:rsidR="00930A31" w:rsidRPr="00930A31" w:rsidRDefault="00EC74DF" w:rsidP="005979B8">
            <w:pPr>
              <w:pStyle w:val="Default"/>
              <w:spacing w:before="40" w:after="40"/>
              <w:rPr>
                <w:rFonts w:ascii="Arial" w:hAnsi="Arial" w:cs="Arial"/>
                <w:color w:val="auto"/>
                <w:sz w:val="18"/>
                <w:szCs w:val="18"/>
              </w:rPr>
            </w:pPr>
            <w:r>
              <w:rPr>
                <w:rFonts w:ascii="Arial" w:hAnsi="Arial" w:cs="Arial"/>
                <w:color w:val="auto"/>
                <w:sz w:val="18"/>
                <w:szCs w:val="18"/>
              </w:rPr>
              <w:t>Pages 10 to 11</w:t>
            </w:r>
            <w:r>
              <w:rPr>
                <w:rFonts w:ascii="Arial" w:hAnsi="Arial" w:cs="Arial"/>
                <w:color w:val="auto"/>
                <w:sz w:val="18"/>
                <w:szCs w:val="18"/>
              </w:rPr>
              <w:t xml:space="preserve"> + </w:t>
            </w:r>
            <w:r>
              <w:rPr>
                <w:rFonts w:ascii="Arial" w:hAnsi="Arial" w:cs="Arial"/>
                <w:color w:val="auto"/>
                <w:sz w:val="18"/>
                <w:szCs w:val="18"/>
              </w:rPr>
              <w:t>Multimedia Appendix 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E1A622" w:rsidR="00930A31" w:rsidRPr="00930A31" w:rsidRDefault="004D6D2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C70E64" w:rsidR="00930A31" w:rsidRPr="00930A31" w:rsidRDefault="00C53FF7" w:rsidP="005979B8">
            <w:pPr>
              <w:pStyle w:val="Default"/>
              <w:spacing w:before="40" w:after="40"/>
              <w:rPr>
                <w:rFonts w:ascii="Arial" w:hAnsi="Arial" w:cs="Arial"/>
                <w:color w:val="auto"/>
                <w:sz w:val="18"/>
                <w:szCs w:val="18"/>
              </w:rPr>
            </w:pPr>
            <w:r>
              <w:rPr>
                <w:rFonts w:ascii="Arial" w:hAnsi="Arial" w:cs="Arial"/>
                <w:color w:val="auto"/>
                <w:sz w:val="18"/>
                <w:szCs w:val="18"/>
              </w:rPr>
              <w:t>Pages 10 to 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4E7FDD" w:rsidR="006E5FE2" w:rsidRPr="00930A31" w:rsidRDefault="00C53FF7" w:rsidP="005979B8">
            <w:pPr>
              <w:pStyle w:val="Default"/>
              <w:spacing w:before="40" w:after="40"/>
              <w:rPr>
                <w:rFonts w:ascii="Arial" w:hAnsi="Arial" w:cs="Arial"/>
                <w:color w:val="auto"/>
                <w:sz w:val="18"/>
                <w:szCs w:val="18"/>
              </w:rPr>
            </w:pPr>
            <w:r>
              <w:rPr>
                <w:rFonts w:ascii="Arial" w:hAnsi="Arial" w:cs="Arial"/>
                <w:color w:val="auto"/>
                <w:sz w:val="18"/>
                <w:szCs w:val="18"/>
              </w:rPr>
              <w:t>Pages 10 to 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AFD2C4" w:rsidR="006E5FE2" w:rsidRPr="00930A31" w:rsidRDefault="00B3356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82CB6A" w:rsidR="00930A31" w:rsidRPr="00930A31" w:rsidRDefault="00DD38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A44D4">
              <w:rPr>
                <w:rFonts w:ascii="Arial" w:hAnsi="Arial" w:cs="Arial"/>
                <w:color w:val="auto"/>
                <w:sz w:val="18"/>
                <w:szCs w:val="18"/>
              </w:rPr>
              <w:t>11 to 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4A49E2" w:rsidR="00930A31" w:rsidRPr="00930A31" w:rsidRDefault="00563F3C" w:rsidP="005979B8">
            <w:pPr>
              <w:pStyle w:val="Default"/>
              <w:spacing w:before="40" w:after="40"/>
              <w:rPr>
                <w:rFonts w:ascii="Arial" w:hAnsi="Arial" w:cs="Arial"/>
                <w:color w:val="auto"/>
                <w:sz w:val="18"/>
                <w:szCs w:val="18"/>
              </w:rPr>
            </w:pPr>
            <w:r>
              <w:rPr>
                <w:rFonts w:ascii="Arial" w:hAnsi="Arial" w:cs="Arial"/>
                <w:color w:val="auto"/>
                <w:sz w:val="18"/>
                <w:szCs w:val="18"/>
              </w:rPr>
              <w:t>Pages 11 to 1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034341" w:rsidR="00FB3483" w:rsidRPr="00930A31" w:rsidRDefault="00DD387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3805C1" w:rsidR="00FB3483" w:rsidRPr="00930A31" w:rsidRDefault="00DD387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2DF167" w:rsidR="00FB3483" w:rsidRPr="00930A31" w:rsidRDefault="0048690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B606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B6068" w:rsidRPr="00930A31" w:rsidRDefault="00DB6068" w:rsidP="00DB606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B6068" w:rsidRPr="00930A31" w:rsidRDefault="00DB6068" w:rsidP="00DB606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B6068" w:rsidRPr="00930A31" w:rsidRDefault="00DB6068" w:rsidP="00DB606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C940EC" w:rsidR="00DB6068" w:rsidRPr="00930A31" w:rsidRDefault="00DB6068" w:rsidP="00DB606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B606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B6068" w:rsidRPr="00930A31" w:rsidRDefault="00DB6068" w:rsidP="00DB60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B6068" w:rsidRPr="00930A31" w:rsidRDefault="00DB6068" w:rsidP="00DB606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B6068" w:rsidRPr="00930A31" w:rsidRDefault="00DB6068" w:rsidP="00DB606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78B9EF" w:rsidR="00DB6068" w:rsidRPr="00930A31" w:rsidRDefault="001D2F93" w:rsidP="00DB606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B606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B6068" w:rsidRPr="00930A31" w:rsidRDefault="00DB6068" w:rsidP="00DB60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B6068" w:rsidRPr="00930A31" w:rsidRDefault="00DB6068" w:rsidP="00DB606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B6068" w:rsidRPr="00930A31" w:rsidRDefault="00DB6068" w:rsidP="00DB606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FF1C361" w:rsidR="00DB6068" w:rsidRPr="00930A31" w:rsidRDefault="00DB6068" w:rsidP="00DB606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1A1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61A18" w:rsidRPr="00930A31" w:rsidRDefault="00C61A18" w:rsidP="00C61A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61A18" w:rsidRPr="00930A31" w:rsidRDefault="00C61A18" w:rsidP="00C61A1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66151F" w:rsidR="00C61A18" w:rsidRPr="00930A31" w:rsidRDefault="00C61A18" w:rsidP="00C61A1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1A1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61A18" w:rsidRPr="00930A31" w:rsidRDefault="00C61A18" w:rsidP="00C61A1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4C99CB" w:rsidR="00C61A18" w:rsidRPr="00930A31" w:rsidRDefault="00C61A18" w:rsidP="00C61A1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1A1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61A18" w:rsidRPr="00930A31" w:rsidRDefault="00C61A18" w:rsidP="00C61A1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C0CC3CB" w14:textId="77777777" w:rsidR="00C61A18" w:rsidRDefault="00C61A18" w:rsidP="00C61A18">
            <w:pPr>
              <w:pStyle w:val="Default"/>
              <w:spacing w:before="40" w:after="40"/>
              <w:rPr>
                <w:rFonts w:ascii="Arial" w:hAnsi="Arial" w:cs="Arial"/>
                <w:color w:val="auto"/>
                <w:sz w:val="18"/>
                <w:szCs w:val="18"/>
              </w:rPr>
            </w:pPr>
            <w:r>
              <w:rPr>
                <w:rFonts w:ascii="Arial" w:hAnsi="Arial" w:cs="Arial"/>
                <w:color w:val="auto"/>
                <w:sz w:val="18"/>
                <w:szCs w:val="18"/>
              </w:rPr>
              <w:t>Not applicable</w:t>
            </w:r>
          </w:p>
          <w:p w14:paraId="76AE189C" w14:textId="6B0CBEE3" w:rsidR="00FE0DF0" w:rsidRPr="00930A31" w:rsidRDefault="00FE0DF0" w:rsidP="00C61A18">
            <w:pPr>
              <w:pStyle w:val="Default"/>
              <w:spacing w:before="40" w:after="40"/>
              <w:rPr>
                <w:rFonts w:ascii="Arial" w:hAnsi="Arial" w:cs="Arial"/>
                <w:color w:val="auto"/>
                <w:sz w:val="18"/>
                <w:szCs w:val="18"/>
              </w:rPr>
            </w:pPr>
          </w:p>
        </w:tc>
      </w:tr>
      <w:tr w:rsidR="00C61A1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61A18" w:rsidRPr="00930A31" w:rsidRDefault="00C61A18" w:rsidP="00C61A18">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61A18" w:rsidRPr="00930A31" w:rsidRDefault="00C61A18" w:rsidP="00C61A18">
            <w:pPr>
              <w:pStyle w:val="Default"/>
              <w:jc w:val="center"/>
              <w:rPr>
                <w:rFonts w:ascii="Arial" w:hAnsi="Arial" w:cs="Arial"/>
                <w:color w:val="auto"/>
                <w:sz w:val="18"/>
                <w:szCs w:val="18"/>
              </w:rPr>
            </w:pPr>
          </w:p>
        </w:tc>
      </w:tr>
      <w:tr w:rsidR="00C61A1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61A18" w:rsidRPr="00930A31" w:rsidRDefault="00C61A18" w:rsidP="00C61A1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09F7ED" w:rsidR="00C61A18" w:rsidRPr="00930A31" w:rsidRDefault="0079468A" w:rsidP="00C61A1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6158B">
              <w:rPr>
                <w:rFonts w:ascii="Arial" w:hAnsi="Arial" w:cs="Arial"/>
                <w:color w:val="auto"/>
                <w:sz w:val="18"/>
                <w:szCs w:val="18"/>
              </w:rPr>
              <w:t>26</w:t>
            </w:r>
            <w:r>
              <w:rPr>
                <w:rFonts w:ascii="Arial" w:hAnsi="Arial" w:cs="Arial"/>
                <w:color w:val="auto"/>
                <w:sz w:val="18"/>
                <w:szCs w:val="18"/>
              </w:rPr>
              <w:t xml:space="preserve"> to </w:t>
            </w:r>
            <w:r w:rsidR="0096742B">
              <w:rPr>
                <w:rFonts w:ascii="Arial" w:hAnsi="Arial" w:cs="Arial"/>
                <w:color w:val="auto"/>
                <w:sz w:val="18"/>
                <w:szCs w:val="18"/>
              </w:rPr>
              <w:t>31</w:t>
            </w:r>
          </w:p>
        </w:tc>
      </w:tr>
      <w:tr w:rsidR="00C61A1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61A18" w:rsidRPr="00930A31" w:rsidRDefault="00C61A18" w:rsidP="00C61A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61A18" w:rsidRPr="00930A31" w:rsidRDefault="00C61A18" w:rsidP="00C61A1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D39456" w:rsidR="00C61A18" w:rsidRPr="00930A31" w:rsidRDefault="00B117BF" w:rsidP="00C61A18">
            <w:pPr>
              <w:pStyle w:val="Default"/>
              <w:spacing w:before="40" w:after="40"/>
              <w:rPr>
                <w:rFonts w:ascii="Arial" w:hAnsi="Arial" w:cs="Arial"/>
                <w:color w:val="auto"/>
                <w:sz w:val="18"/>
                <w:szCs w:val="18"/>
              </w:rPr>
            </w:pPr>
            <w:r>
              <w:rPr>
                <w:rFonts w:ascii="Arial" w:hAnsi="Arial" w:cs="Arial"/>
                <w:color w:val="auto"/>
                <w:sz w:val="18"/>
                <w:szCs w:val="18"/>
              </w:rPr>
              <w:t>Page 3</w:t>
            </w:r>
            <w:r w:rsidR="00274F20">
              <w:rPr>
                <w:rFonts w:ascii="Arial" w:hAnsi="Arial" w:cs="Arial"/>
                <w:color w:val="auto"/>
                <w:sz w:val="18"/>
                <w:szCs w:val="18"/>
              </w:rPr>
              <w:t>2</w:t>
            </w:r>
          </w:p>
        </w:tc>
      </w:tr>
      <w:tr w:rsidR="00C61A1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61A18" w:rsidRPr="00930A31" w:rsidRDefault="00C61A18" w:rsidP="00C61A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61A18" w:rsidRPr="00930A31" w:rsidRDefault="00C61A18" w:rsidP="00C61A1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9E8187" w:rsidR="00C61A18" w:rsidRPr="00930A31" w:rsidRDefault="00274F20" w:rsidP="00C61A18">
            <w:pPr>
              <w:pStyle w:val="Default"/>
              <w:spacing w:before="40" w:after="40"/>
              <w:rPr>
                <w:rFonts w:ascii="Arial" w:hAnsi="Arial" w:cs="Arial"/>
                <w:color w:val="auto"/>
                <w:sz w:val="18"/>
                <w:szCs w:val="18"/>
              </w:rPr>
            </w:pPr>
            <w:r>
              <w:rPr>
                <w:rFonts w:ascii="Arial" w:hAnsi="Arial" w:cs="Arial"/>
                <w:color w:val="auto"/>
                <w:sz w:val="18"/>
                <w:szCs w:val="18"/>
              </w:rPr>
              <w:t>Page 32</w:t>
            </w:r>
          </w:p>
        </w:tc>
      </w:tr>
      <w:tr w:rsidR="00C61A1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61A18" w:rsidRPr="00930A31" w:rsidRDefault="00C61A18" w:rsidP="00C61A1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61A18" w:rsidRPr="00930A31" w:rsidRDefault="00C61A18" w:rsidP="00C61A1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5463C4" w:rsidR="00C61A18" w:rsidRPr="00930A31" w:rsidRDefault="00B117BF" w:rsidP="00C61A1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3D43">
              <w:rPr>
                <w:rFonts w:ascii="Arial" w:hAnsi="Arial" w:cs="Arial"/>
                <w:color w:val="auto"/>
                <w:sz w:val="18"/>
                <w:szCs w:val="18"/>
              </w:rPr>
              <w:t>31</w:t>
            </w:r>
          </w:p>
        </w:tc>
      </w:tr>
      <w:tr w:rsidR="00C61A1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61A18" w:rsidRPr="00930A31" w:rsidRDefault="00C61A18" w:rsidP="00C61A1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61A18" w:rsidRPr="00930A31" w:rsidRDefault="00C61A18" w:rsidP="00C61A18">
            <w:pPr>
              <w:pStyle w:val="Default"/>
              <w:jc w:val="center"/>
              <w:rPr>
                <w:rFonts w:ascii="Arial" w:hAnsi="Arial" w:cs="Arial"/>
                <w:color w:val="auto"/>
                <w:sz w:val="18"/>
                <w:szCs w:val="18"/>
              </w:rPr>
            </w:pPr>
          </w:p>
        </w:tc>
      </w:tr>
      <w:tr w:rsidR="00C61A1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61A18" w:rsidRPr="00930A31" w:rsidRDefault="00C61A18" w:rsidP="00C61A1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2973AA" w:rsidR="00C61A18" w:rsidRPr="00930A31" w:rsidRDefault="00C63706" w:rsidP="00C61A1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1A1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61A18" w:rsidRPr="00930A31" w:rsidRDefault="00C61A18" w:rsidP="00C61A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61A18" w:rsidRPr="00930A31" w:rsidRDefault="00C61A18" w:rsidP="00C61A1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0471952" w:rsidR="00C61A18" w:rsidRPr="00930A31" w:rsidRDefault="00C63706" w:rsidP="00C61A1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1A1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61A18" w:rsidRPr="00930A31" w:rsidRDefault="00C61A18" w:rsidP="00C61A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61A18" w:rsidRPr="00930A31" w:rsidRDefault="00C61A18" w:rsidP="00C61A1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A35373" w:rsidR="00C61A18" w:rsidRPr="00930A31" w:rsidRDefault="00C63706" w:rsidP="00C61A1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1A1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61A18" w:rsidRPr="00930A31" w:rsidRDefault="00C61A18" w:rsidP="00C61A1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1F6763" w:rsidR="00C61A18" w:rsidRPr="00930A31" w:rsidRDefault="00B078FC" w:rsidP="00C61A18">
            <w:pPr>
              <w:pStyle w:val="Default"/>
              <w:spacing w:before="40" w:after="40"/>
              <w:rPr>
                <w:rFonts w:ascii="Arial" w:hAnsi="Arial" w:cs="Arial"/>
                <w:color w:val="auto"/>
                <w:sz w:val="18"/>
                <w:szCs w:val="18"/>
              </w:rPr>
            </w:pPr>
            <w:r>
              <w:rPr>
                <w:rFonts w:ascii="Arial" w:hAnsi="Arial" w:cs="Arial"/>
                <w:color w:val="auto"/>
                <w:sz w:val="18"/>
                <w:szCs w:val="18"/>
              </w:rPr>
              <w:t>Page 3</w:t>
            </w:r>
            <w:r w:rsidR="007503B4">
              <w:rPr>
                <w:rFonts w:ascii="Arial" w:hAnsi="Arial" w:cs="Arial"/>
                <w:color w:val="auto"/>
                <w:sz w:val="18"/>
                <w:szCs w:val="18"/>
              </w:rPr>
              <w:t>3</w:t>
            </w:r>
          </w:p>
        </w:tc>
      </w:tr>
      <w:tr w:rsidR="00C61A1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61A18" w:rsidRPr="00930A31" w:rsidRDefault="00C61A18" w:rsidP="00C61A1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1E50A9" w:rsidR="00C61A18" w:rsidRPr="00930A31" w:rsidRDefault="00497BA9" w:rsidP="00C61A18">
            <w:pPr>
              <w:pStyle w:val="Default"/>
              <w:spacing w:before="40" w:after="40"/>
              <w:rPr>
                <w:rFonts w:ascii="Arial" w:hAnsi="Arial" w:cs="Arial"/>
                <w:color w:val="auto"/>
                <w:sz w:val="18"/>
                <w:szCs w:val="18"/>
              </w:rPr>
            </w:pPr>
            <w:r>
              <w:rPr>
                <w:rFonts w:ascii="Arial" w:hAnsi="Arial" w:cs="Arial"/>
                <w:color w:val="auto"/>
                <w:sz w:val="18"/>
                <w:szCs w:val="18"/>
              </w:rPr>
              <w:t>Page 3</w:t>
            </w:r>
            <w:r w:rsidR="00230B32">
              <w:rPr>
                <w:rFonts w:ascii="Arial" w:hAnsi="Arial" w:cs="Arial"/>
                <w:color w:val="auto"/>
                <w:sz w:val="18"/>
                <w:szCs w:val="18"/>
              </w:rPr>
              <w:t>4</w:t>
            </w:r>
          </w:p>
        </w:tc>
      </w:tr>
      <w:tr w:rsidR="00C61A1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61A18" w:rsidRPr="00930A31" w:rsidRDefault="00C61A18" w:rsidP="00C61A1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61A18" w:rsidRPr="00930A31" w:rsidRDefault="00C61A18" w:rsidP="00C61A1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1F8D3C" w:rsidR="00C61A18" w:rsidRPr="00930A31" w:rsidRDefault="00497BA9" w:rsidP="00C61A18">
            <w:pPr>
              <w:pStyle w:val="Default"/>
              <w:spacing w:before="40" w:after="40"/>
              <w:rPr>
                <w:rFonts w:ascii="Arial" w:hAnsi="Arial" w:cs="Arial"/>
                <w:color w:val="auto"/>
                <w:sz w:val="18"/>
                <w:szCs w:val="18"/>
              </w:rPr>
            </w:pPr>
            <w:r>
              <w:rPr>
                <w:rFonts w:ascii="Arial" w:hAnsi="Arial" w:cs="Arial"/>
                <w:color w:val="auto"/>
                <w:sz w:val="18"/>
                <w:szCs w:val="18"/>
              </w:rPr>
              <w:t>Page 3</w:t>
            </w:r>
            <w:r w:rsidR="00B700BE">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E0FE4D6" w:rsidR="00947707" w:rsidRPr="00930A31" w:rsidRDefault="00B700B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170A6">
      <w:rPr>
        <w:rFonts w:ascii="Lucida Sans" w:hAnsi="Lucida Sans"/>
        <w:b/>
        <w:bCs/>
      </w:rPr>
      <w:t xml:space="preserve">Multimedia Appendix 3.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cztzC1MDC1tDC0tDBT0lEKTi0uzszPAykwqQUA7MMraiwAAAA="/>
  </w:docVars>
  <w:rsids>
    <w:rsidRoot w:val="00256BAF"/>
    <w:rsid w:val="000026E7"/>
    <w:rsid w:val="00063D8A"/>
    <w:rsid w:val="00073CF6"/>
    <w:rsid w:val="00077B44"/>
    <w:rsid w:val="00080D98"/>
    <w:rsid w:val="000C3502"/>
    <w:rsid w:val="000D1CE4"/>
    <w:rsid w:val="001008D9"/>
    <w:rsid w:val="00150333"/>
    <w:rsid w:val="00152CDB"/>
    <w:rsid w:val="0018323E"/>
    <w:rsid w:val="00190C83"/>
    <w:rsid w:val="001958E0"/>
    <w:rsid w:val="001D2F93"/>
    <w:rsid w:val="001E2872"/>
    <w:rsid w:val="00230B32"/>
    <w:rsid w:val="00246C93"/>
    <w:rsid w:val="002525F4"/>
    <w:rsid w:val="00256BAF"/>
    <w:rsid w:val="00274F20"/>
    <w:rsid w:val="00283074"/>
    <w:rsid w:val="002A2A06"/>
    <w:rsid w:val="003103C2"/>
    <w:rsid w:val="0031062B"/>
    <w:rsid w:val="00347BB1"/>
    <w:rsid w:val="003516AD"/>
    <w:rsid w:val="00363B8D"/>
    <w:rsid w:val="003760FB"/>
    <w:rsid w:val="003B79FF"/>
    <w:rsid w:val="00400A0B"/>
    <w:rsid w:val="004101A5"/>
    <w:rsid w:val="004113ED"/>
    <w:rsid w:val="004170CC"/>
    <w:rsid w:val="00443C1D"/>
    <w:rsid w:val="00461576"/>
    <w:rsid w:val="00465438"/>
    <w:rsid w:val="00486900"/>
    <w:rsid w:val="00497BA9"/>
    <w:rsid w:val="004C1685"/>
    <w:rsid w:val="004D6D21"/>
    <w:rsid w:val="004E1617"/>
    <w:rsid w:val="00503500"/>
    <w:rsid w:val="005078EE"/>
    <w:rsid w:val="00521F2C"/>
    <w:rsid w:val="00550BF1"/>
    <w:rsid w:val="005600CF"/>
    <w:rsid w:val="00560D74"/>
    <w:rsid w:val="00563F3C"/>
    <w:rsid w:val="00572C0D"/>
    <w:rsid w:val="0059028D"/>
    <w:rsid w:val="00592B10"/>
    <w:rsid w:val="00595278"/>
    <w:rsid w:val="005979B8"/>
    <w:rsid w:val="00644A21"/>
    <w:rsid w:val="0066158B"/>
    <w:rsid w:val="00675E56"/>
    <w:rsid w:val="006E5D6C"/>
    <w:rsid w:val="006E5FE2"/>
    <w:rsid w:val="006F3BA6"/>
    <w:rsid w:val="00726794"/>
    <w:rsid w:val="007503B4"/>
    <w:rsid w:val="007701E7"/>
    <w:rsid w:val="0077253C"/>
    <w:rsid w:val="00782992"/>
    <w:rsid w:val="0079468A"/>
    <w:rsid w:val="007B7B9C"/>
    <w:rsid w:val="008412D5"/>
    <w:rsid w:val="00843D43"/>
    <w:rsid w:val="008635C5"/>
    <w:rsid w:val="00897C8E"/>
    <w:rsid w:val="008A3EAE"/>
    <w:rsid w:val="008C3664"/>
    <w:rsid w:val="008E2C91"/>
    <w:rsid w:val="008F1880"/>
    <w:rsid w:val="009170A6"/>
    <w:rsid w:val="00930A31"/>
    <w:rsid w:val="00947707"/>
    <w:rsid w:val="0096742B"/>
    <w:rsid w:val="00974C81"/>
    <w:rsid w:val="009827E5"/>
    <w:rsid w:val="00A04F26"/>
    <w:rsid w:val="00A0684C"/>
    <w:rsid w:val="00A215D2"/>
    <w:rsid w:val="00A85F97"/>
    <w:rsid w:val="00A86593"/>
    <w:rsid w:val="00AB79CE"/>
    <w:rsid w:val="00AC21F1"/>
    <w:rsid w:val="00AD21A6"/>
    <w:rsid w:val="00AE4BBD"/>
    <w:rsid w:val="00B071BC"/>
    <w:rsid w:val="00B078FC"/>
    <w:rsid w:val="00B117BF"/>
    <w:rsid w:val="00B22835"/>
    <w:rsid w:val="00B33560"/>
    <w:rsid w:val="00B51910"/>
    <w:rsid w:val="00B700BE"/>
    <w:rsid w:val="00B73252"/>
    <w:rsid w:val="00BF2080"/>
    <w:rsid w:val="00C00ED2"/>
    <w:rsid w:val="00C04CAA"/>
    <w:rsid w:val="00C22710"/>
    <w:rsid w:val="00C30F96"/>
    <w:rsid w:val="00C53FF7"/>
    <w:rsid w:val="00C5687F"/>
    <w:rsid w:val="00C61A18"/>
    <w:rsid w:val="00C63706"/>
    <w:rsid w:val="00D95D84"/>
    <w:rsid w:val="00DB6068"/>
    <w:rsid w:val="00DC4F19"/>
    <w:rsid w:val="00DD387A"/>
    <w:rsid w:val="00DF605F"/>
    <w:rsid w:val="00E324A8"/>
    <w:rsid w:val="00E66E3A"/>
    <w:rsid w:val="00E861ED"/>
    <w:rsid w:val="00EB610E"/>
    <w:rsid w:val="00EB6A9E"/>
    <w:rsid w:val="00EC2A02"/>
    <w:rsid w:val="00EC74DF"/>
    <w:rsid w:val="00EF3601"/>
    <w:rsid w:val="00F67C14"/>
    <w:rsid w:val="00F95EED"/>
    <w:rsid w:val="00FA44D4"/>
    <w:rsid w:val="00FB3483"/>
    <w:rsid w:val="00FE0D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9</Words>
  <Characters>6475</Characters>
  <Application>Microsoft Office Word</Application>
  <DocSecurity>0</DocSecurity>
  <Lines>281</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gnello, Danielle</cp:lastModifiedBy>
  <cp:revision>103</cp:revision>
  <cp:lastPrinted>2020-11-24T03:02:00Z</cp:lastPrinted>
  <dcterms:created xsi:type="dcterms:W3CDTF">2020-11-24T03:02:00Z</dcterms:created>
  <dcterms:modified xsi:type="dcterms:W3CDTF">2024-09-06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ddeb1e0b917d57000dda23d4b8056cc16ccbeb229f317c6b75664ccbff4d57</vt:lpwstr>
  </property>
</Properties>
</file>